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dentification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induced pluripotent stem cells (iPSCs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lonal morphology of iPSCs under inverted microscope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Karyotype analysis of iPSCs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ree germ layers (endoderm, ectoderm, and mesoderm) from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eratoma of iPSC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b/>
          <w:color w:val="000000"/>
          <w:sz w:val="24"/>
        </w:rPr>
        <w:t>Immunohistochemical staining of CYP11A1 in rat testis sections in different groups on day 14 and 21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CYP11A1 staining in rat testis sections in different groups on day 14 and 21. </w:t>
      </w:r>
      <w:r>
        <w:rPr>
          <w:rFonts w:cs="Times New Roman" w:ascii="Times New Roman" w:hAnsi="Times New Roman"/>
          <w:b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The quantification of CYP11A1 positive cell numbers in rat testis sections in different groups on day 14 and 21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ean ± SE, n=10.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 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1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&lt;0.001 designate significant difference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1:10:00Z</dcterms:created>
  <dc:creator>kyzx0110</dc:creator>
  <dc:description/>
  <dc:language>en-US</dc:language>
  <cp:lastModifiedBy>kyzx0110</cp:lastModifiedBy>
  <dcterms:modified xsi:type="dcterms:W3CDTF">2019-02-19T01:10:00Z</dcterms:modified>
  <cp:revision>2</cp:revision>
  <dc:subject/>
  <dc:title/>
</cp:coreProperties>
</file>